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DF592" w14:textId="5302CAE4" w:rsidR="005D0A87" w:rsidRPr="00015826" w:rsidRDefault="008046B0" w:rsidP="00015826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Additional file</w:t>
      </w:r>
      <w:r w:rsidR="00AE13CC" w:rsidRPr="0001582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713068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5D0A87" w:rsidRPr="00015826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="00AE015C" w:rsidRPr="00015826">
        <w:rPr>
          <w:rFonts w:ascii="Arial" w:hAnsi="Arial" w:cs="Arial"/>
          <w:b/>
          <w:bCs/>
          <w:sz w:val="24"/>
          <w:szCs w:val="24"/>
          <w:lang w:val="en-US"/>
        </w:rPr>
        <w:t xml:space="preserve">Cross-sectional description of specialty intentions and changes of specialty intentions in a cohort of 262 medical students </w:t>
      </w:r>
    </w:p>
    <w:p w14:paraId="25BD8DC9" w14:textId="77777777" w:rsidR="00015826" w:rsidRDefault="00015826" w:rsidP="00015826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FBBC805" w14:textId="7170AAFF" w:rsidR="00AE015C" w:rsidRPr="00015826" w:rsidRDefault="00015826" w:rsidP="00015826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2.1</w:t>
      </w:r>
      <w:r w:rsidR="00AE015C" w:rsidRPr="00015826">
        <w:rPr>
          <w:rFonts w:ascii="Arial" w:hAnsi="Arial" w:cs="Arial"/>
          <w:b/>
          <w:bCs/>
          <w:sz w:val="24"/>
          <w:szCs w:val="24"/>
          <w:lang w:val="en-US"/>
        </w:rPr>
        <w:t>: Specialty and practice type intentions in the cohort, by academic year</w:t>
      </w:r>
    </w:p>
    <w:p w14:paraId="540C5D05" w14:textId="4EB91BBD" w:rsidR="005D0A87" w:rsidRPr="00015826" w:rsidRDefault="00CF23BE" w:rsidP="00015826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015826">
        <w:rPr>
          <w:rFonts w:ascii="Arial" w:hAnsi="Arial" w:cs="Arial"/>
          <w:sz w:val="24"/>
          <w:szCs w:val="24"/>
          <w:lang w:val="en-US"/>
        </w:rPr>
        <w:t>Data are presented as numbers and percentage of total</w:t>
      </w:r>
      <w:r w:rsidR="00AE015C" w:rsidRPr="00015826">
        <w:rPr>
          <w:rFonts w:ascii="Arial" w:hAnsi="Arial" w:cs="Arial"/>
          <w:sz w:val="24"/>
          <w:szCs w:val="24"/>
          <w:lang w:val="en-US"/>
        </w:rPr>
        <w:t xml:space="preserve"> population</w:t>
      </w:r>
      <w:r w:rsidRPr="00015826">
        <w:rPr>
          <w:rFonts w:ascii="Arial" w:hAnsi="Arial" w:cs="Arial"/>
          <w:sz w:val="24"/>
          <w:szCs w:val="24"/>
          <w:lang w:val="en-US"/>
        </w:rPr>
        <w:t xml:space="preserve"> (i.e., 262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71"/>
        <w:gridCol w:w="1538"/>
        <w:gridCol w:w="1539"/>
        <w:gridCol w:w="1539"/>
        <w:gridCol w:w="1539"/>
      </w:tblGrid>
      <w:tr w:rsidR="00D20BA8" w:rsidRPr="00015826" w14:paraId="2F4C195D" w14:textId="77777777" w:rsidTr="000158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935B8C3" w14:textId="77777777" w:rsidR="005D0A87" w:rsidRPr="00015826" w:rsidRDefault="005D0A87" w:rsidP="00015826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5CFDE7C1" w14:textId="2C858617" w:rsidR="005D0A87" w:rsidRPr="00015826" w:rsidRDefault="005D0A87" w:rsidP="0001582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Year 3</w:t>
            </w:r>
          </w:p>
        </w:tc>
        <w:tc>
          <w:tcPr>
            <w:tcW w:w="1803" w:type="dxa"/>
          </w:tcPr>
          <w:p w14:paraId="13B0CBEE" w14:textId="0F5F5376" w:rsidR="005D0A87" w:rsidRPr="00015826" w:rsidRDefault="005D0A87" w:rsidP="0001582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Year 4</w:t>
            </w:r>
          </w:p>
        </w:tc>
        <w:tc>
          <w:tcPr>
            <w:tcW w:w="1803" w:type="dxa"/>
          </w:tcPr>
          <w:p w14:paraId="008C23C2" w14:textId="49B6C768" w:rsidR="005D0A87" w:rsidRPr="00015826" w:rsidRDefault="005D0A87" w:rsidP="0001582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Year 5</w:t>
            </w:r>
          </w:p>
        </w:tc>
        <w:tc>
          <w:tcPr>
            <w:tcW w:w="1804" w:type="dxa"/>
          </w:tcPr>
          <w:p w14:paraId="1B448918" w14:textId="5B30C692" w:rsidR="005D0A87" w:rsidRPr="00015826" w:rsidRDefault="005D0A87" w:rsidP="0001582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Year 6</w:t>
            </w:r>
          </w:p>
        </w:tc>
      </w:tr>
      <w:tr w:rsidR="00D20BA8" w:rsidRPr="00015826" w14:paraId="677D7A0C" w14:textId="77777777" w:rsidTr="0001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575DA3E" w14:textId="6AA92BDB" w:rsidR="005D0A87" w:rsidRPr="00015826" w:rsidRDefault="005D0A87" w:rsidP="00015826">
            <w:pPr>
              <w:spacing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Specialty intentions</w:t>
            </w:r>
          </w:p>
        </w:tc>
        <w:tc>
          <w:tcPr>
            <w:tcW w:w="1803" w:type="dxa"/>
          </w:tcPr>
          <w:p w14:paraId="6542495C" w14:textId="77777777" w:rsidR="005D0A87" w:rsidRPr="00015826" w:rsidRDefault="005D0A87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3B0545E5" w14:textId="77777777" w:rsidR="005D0A87" w:rsidRPr="00015826" w:rsidRDefault="005D0A87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545740E6" w14:textId="77777777" w:rsidR="005D0A87" w:rsidRPr="00015826" w:rsidRDefault="005D0A87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</w:tcPr>
          <w:p w14:paraId="3261A82C" w14:textId="77777777" w:rsidR="005D0A87" w:rsidRPr="00015826" w:rsidRDefault="005D0A87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20BA8" w:rsidRPr="00015826" w14:paraId="19EC9E51" w14:textId="77777777" w:rsidTr="000158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3C004EF" w14:textId="28EAFFED" w:rsidR="005D0A87" w:rsidRPr="00015826" w:rsidRDefault="005D0A87" w:rsidP="00015826">
            <w:pPr>
              <w:spacing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General internal medicine</w:t>
            </w:r>
          </w:p>
        </w:tc>
        <w:tc>
          <w:tcPr>
            <w:tcW w:w="1803" w:type="dxa"/>
          </w:tcPr>
          <w:p w14:paraId="088A3838" w14:textId="39CB3614" w:rsidR="005D0A87" w:rsidRPr="00015826" w:rsidRDefault="00773B34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33</w:t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2.6%)</w:t>
            </w:r>
          </w:p>
        </w:tc>
        <w:tc>
          <w:tcPr>
            <w:tcW w:w="1803" w:type="dxa"/>
          </w:tcPr>
          <w:p w14:paraId="399B6555" w14:textId="40F8F0B6" w:rsidR="005D0A87" w:rsidRPr="00015826" w:rsidRDefault="008377A3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42</w:t>
            </w:r>
            <w:r w:rsidR="00402159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6%)</w:t>
            </w:r>
          </w:p>
        </w:tc>
        <w:tc>
          <w:tcPr>
            <w:tcW w:w="1803" w:type="dxa"/>
          </w:tcPr>
          <w:p w14:paraId="198B2F12" w14:textId="1A5AE19D" w:rsidR="005D0A87" w:rsidRPr="00015826" w:rsidRDefault="00EC2F10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69</w:t>
            </w:r>
            <w:r w:rsidR="00D20BA8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26.3%)</w:t>
            </w:r>
          </w:p>
        </w:tc>
        <w:tc>
          <w:tcPr>
            <w:tcW w:w="1804" w:type="dxa"/>
          </w:tcPr>
          <w:p w14:paraId="0B997A11" w14:textId="2C23F91E" w:rsidR="005D0A87" w:rsidRPr="00015826" w:rsidRDefault="00076C48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65</w:t>
            </w:r>
            <w:r w:rsidR="00D20BA8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="00904F1D" w:rsidRPr="00015826">
              <w:rPr>
                <w:rFonts w:ascii="Arial" w:hAnsi="Arial" w:cs="Arial"/>
                <w:sz w:val="24"/>
                <w:szCs w:val="24"/>
                <w:lang w:val="en-US"/>
              </w:rPr>
              <w:t>24.8%)</w:t>
            </w:r>
          </w:p>
        </w:tc>
      </w:tr>
      <w:tr w:rsidR="00D20BA8" w:rsidRPr="00015826" w14:paraId="6ABACBA8" w14:textId="77777777" w:rsidTr="0001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5824F7C" w14:textId="16B6E6AB" w:rsidR="005D0A87" w:rsidRPr="00015826" w:rsidRDefault="005D0A87" w:rsidP="00015826">
            <w:pPr>
              <w:spacing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Pediatrics</w:t>
            </w:r>
          </w:p>
        </w:tc>
        <w:tc>
          <w:tcPr>
            <w:tcW w:w="1803" w:type="dxa"/>
          </w:tcPr>
          <w:p w14:paraId="13301B85" w14:textId="5A8B483C" w:rsidR="005D0A87" w:rsidRPr="00015826" w:rsidRDefault="00773B34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8.4%)</w:t>
            </w:r>
          </w:p>
        </w:tc>
        <w:tc>
          <w:tcPr>
            <w:tcW w:w="1803" w:type="dxa"/>
          </w:tcPr>
          <w:p w14:paraId="379C7E21" w14:textId="6F58B227" w:rsidR="005D0A87" w:rsidRPr="00015826" w:rsidRDefault="008377A3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34</w:t>
            </w:r>
            <w:r w:rsidR="00402159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3%)</w:t>
            </w:r>
          </w:p>
        </w:tc>
        <w:tc>
          <w:tcPr>
            <w:tcW w:w="1803" w:type="dxa"/>
          </w:tcPr>
          <w:p w14:paraId="099F9667" w14:textId="02BFF684" w:rsidR="005D0A87" w:rsidRPr="00015826" w:rsidRDefault="00EC2F10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  <w:r w:rsidR="00D20BA8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0.7%)</w:t>
            </w:r>
          </w:p>
        </w:tc>
        <w:tc>
          <w:tcPr>
            <w:tcW w:w="1804" w:type="dxa"/>
          </w:tcPr>
          <w:p w14:paraId="4A599BCC" w14:textId="42C79BF9" w:rsidR="005D0A87" w:rsidRPr="00015826" w:rsidRDefault="00076C48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  <w:r w:rsidR="00904F1D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9.5%)</w:t>
            </w:r>
          </w:p>
        </w:tc>
      </w:tr>
      <w:tr w:rsidR="00D20BA8" w:rsidRPr="00015826" w14:paraId="4B471C6B" w14:textId="77777777" w:rsidTr="000158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B23D11D" w14:textId="0858BF7A" w:rsidR="005D0A87" w:rsidRPr="00015826" w:rsidRDefault="005D0A87" w:rsidP="00015826">
            <w:pPr>
              <w:spacing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Medical specialties</w:t>
            </w:r>
          </w:p>
        </w:tc>
        <w:tc>
          <w:tcPr>
            <w:tcW w:w="1803" w:type="dxa"/>
          </w:tcPr>
          <w:p w14:paraId="4819FA49" w14:textId="383EEC31" w:rsidR="005D0A87" w:rsidRPr="00015826" w:rsidRDefault="00773B34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34</w:t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3%)</w:t>
            </w:r>
          </w:p>
        </w:tc>
        <w:tc>
          <w:tcPr>
            <w:tcW w:w="1803" w:type="dxa"/>
          </w:tcPr>
          <w:p w14:paraId="27A39791" w14:textId="0B445166" w:rsidR="005D0A87" w:rsidRPr="00015826" w:rsidRDefault="008377A3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41</w:t>
            </w:r>
            <w:r w:rsidR="00402159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5.6%)</w:t>
            </w:r>
          </w:p>
        </w:tc>
        <w:tc>
          <w:tcPr>
            <w:tcW w:w="1803" w:type="dxa"/>
          </w:tcPr>
          <w:p w14:paraId="49FA4F5F" w14:textId="6C2F773E" w:rsidR="005D0A87" w:rsidRPr="00015826" w:rsidRDefault="00EC2F10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46</w:t>
            </w:r>
            <w:r w:rsidR="00D20BA8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7.6%)</w:t>
            </w:r>
          </w:p>
        </w:tc>
        <w:tc>
          <w:tcPr>
            <w:tcW w:w="1804" w:type="dxa"/>
          </w:tcPr>
          <w:p w14:paraId="22C3C41C" w14:textId="67F57879" w:rsidR="005D0A87" w:rsidRPr="00015826" w:rsidRDefault="00076C48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52</w:t>
            </w:r>
            <w:r w:rsidR="00904F1D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9.8%)</w:t>
            </w:r>
          </w:p>
        </w:tc>
      </w:tr>
      <w:tr w:rsidR="00D20BA8" w:rsidRPr="00015826" w14:paraId="6E4A2B9A" w14:textId="77777777" w:rsidTr="0001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21A2232" w14:textId="05BF199E" w:rsidR="005D0A87" w:rsidRPr="00015826" w:rsidRDefault="005D0A87" w:rsidP="00015826">
            <w:pPr>
              <w:spacing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1803" w:type="dxa"/>
          </w:tcPr>
          <w:p w14:paraId="3F9E8C2A" w14:textId="515AF71C" w:rsidR="005D0A87" w:rsidRPr="00015826" w:rsidRDefault="00773B34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37</w:t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4.1%)</w:t>
            </w:r>
          </w:p>
        </w:tc>
        <w:tc>
          <w:tcPr>
            <w:tcW w:w="1803" w:type="dxa"/>
          </w:tcPr>
          <w:p w14:paraId="40740359" w14:textId="3938A0ED" w:rsidR="005D0A87" w:rsidRPr="00015826" w:rsidRDefault="00EC2F10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33</w:t>
            </w:r>
            <w:r w:rsidR="00402159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2.6%)</w:t>
            </w:r>
          </w:p>
        </w:tc>
        <w:tc>
          <w:tcPr>
            <w:tcW w:w="1803" w:type="dxa"/>
          </w:tcPr>
          <w:p w14:paraId="3DB140E1" w14:textId="73B3385A" w:rsidR="005D0A87" w:rsidRPr="00015826" w:rsidRDefault="00EC2F10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  <w:r w:rsidR="00D20BA8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9.2%)</w:t>
            </w:r>
          </w:p>
        </w:tc>
        <w:tc>
          <w:tcPr>
            <w:tcW w:w="1804" w:type="dxa"/>
          </w:tcPr>
          <w:p w14:paraId="5412BF85" w14:textId="349AE6EE" w:rsidR="005D0A87" w:rsidRPr="00015826" w:rsidRDefault="00076C48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23</w:t>
            </w:r>
            <w:r w:rsidR="00904F1D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8.8%)</w:t>
            </w:r>
          </w:p>
        </w:tc>
      </w:tr>
      <w:tr w:rsidR="00D20BA8" w:rsidRPr="00015826" w14:paraId="62691FF3" w14:textId="77777777" w:rsidTr="000158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E77AE6E" w14:textId="3E9EB37D" w:rsidR="005D0A87" w:rsidRPr="00015826" w:rsidRDefault="005D0A87" w:rsidP="00015826">
            <w:pPr>
              <w:spacing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Gynecology/Obstetrics</w:t>
            </w:r>
          </w:p>
        </w:tc>
        <w:tc>
          <w:tcPr>
            <w:tcW w:w="1803" w:type="dxa"/>
          </w:tcPr>
          <w:p w14:paraId="406B72A0" w14:textId="464581CC" w:rsidR="005D0A87" w:rsidRPr="00015826" w:rsidRDefault="00773B34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6.5%)</w:t>
            </w:r>
          </w:p>
        </w:tc>
        <w:tc>
          <w:tcPr>
            <w:tcW w:w="1803" w:type="dxa"/>
          </w:tcPr>
          <w:p w14:paraId="75193498" w14:textId="48F67518" w:rsidR="005D0A87" w:rsidRPr="00015826" w:rsidRDefault="008377A3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  <w:r w:rsidR="00402159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5.7%)</w:t>
            </w:r>
          </w:p>
        </w:tc>
        <w:tc>
          <w:tcPr>
            <w:tcW w:w="1803" w:type="dxa"/>
          </w:tcPr>
          <w:p w14:paraId="6303AE91" w14:textId="0C2CD9D0" w:rsidR="005D0A87" w:rsidRPr="00015826" w:rsidRDefault="00EC2F10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  <w:r w:rsidR="00D20BA8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7.3%)</w:t>
            </w:r>
          </w:p>
        </w:tc>
        <w:tc>
          <w:tcPr>
            <w:tcW w:w="1804" w:type="dxa"/>
          </w:tcPr>
          <w:p w14:paraId="1F4CDA8D" w14:textId="6E39F204" w:rsidR="005D0A87" w:rsidRPr="00015826" w:rsidRDefault="00076C48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  <w:r w:rsidR="00904F1D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6.9%)</w:t>
            </w:r>
          </w:p>
        </w:tc>
      </w:tr>
      <w:tr w:rsidR="00D20BA8" w:rsidRPr="00015826" w14:paraId="496EB442" w14:textId="77777777" w:rsidTr="0001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5FB871D" w14:textId="0EFC004D" w:rsidR="005D0A87" w:rsidRPr="00015826" w:rsidRDefault="005D0A87" w:rsidP="00015826">
            <w:pPr>
              <w:spacing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Ophthalmology</w:t>
            </w:r>
          </w:p>
        </w:tc>
        <w:tc>
          <w:tcPr>
            <w:tcW w:w="1803" w:type="dxa"/>
          </w:tcPr>
          <w:p w14:paraId="4D7B5B92" w14:textId="3344A238" w:rsidR="005D0A87" w:rsidRPr="00015826" w:rsidRDefault="00773B34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0.4%)</w:t>
            </w:r>
          </w:p>
        </w:tc>
        <w:tc>
          <w:tcPr>
            <w:tcW w:w="1803" w:type="dxa"/>
          </w:tcPr>
          <w:p w14:paraId="1074C995" w14:textId="5CB7CBDE" w:rsidR="005D0A87" w:rsidRPr="00015826" w:rsidRDefault="00EC2F10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402159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0.4%)</w:t>
            </w:r>
          </w:p>
        </w:tc>
        <w:tc>
          <w:tcPr>
            <w:tcW w:w="1803" w:type="dxa"/>
          </w:tcPr>
          <w:p w14:paraId="6B660EED" w14:textId="2104CC47" w:rsidR="005D0A87" w:rsidRPr="00015826" w:rsidRDefault="00EC2F10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D20BA8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0.4%)</w:t>
            </w:r>
          </w:p>
        </w:tc>
        <w:tc>
          <w:tcPr>
            <w:tcW w:w="1804" w:type="dxa"/>
          </w:tcPr>
          <w:p w14:paraId="455783F9" w14:textId="590909D4" w:rsidR="005D0A87" w:rsidRPr="00015826" w:rsidRDefault="00076C48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904F1D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.1%)</w:t>
            </w:r>
          </w:p>
        </w:tc>
      </w:tr>
      <w:tr w:rsidR="005D0A87" w:rsidRPr="00015826" w14:paraId="4573F2EE" w14:textId="77777777" w:rsidTr="000158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4410964" w14:textId="184F41DE" w:rsidR="005D0A87" w:rsidRPr="00015826" w:rsidRDefault="005D0A87" w:rsidP="00015826">
            <w:pPr>
              <w:spacing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Anesthesiology/Intensive care</w:t>
            </w:r>
          </w:p>
        </w:tc>
        <w:tc>
          <w:tcPr>
            <w:tcW w:w="1803" w:type="dxa"/>
          </w:tcPr>
          <w:p w14:paraId="2E122489" w14:textId="1F66A20C" w:rsidR="005D0A87" w:rsidRPr="00015826" w:rsidRDefault="00773B34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3</w:t>
            </w:r>
            <w:r w:rsidR="00402159" w:rsidRPr="00015826">
              <w:rPr>
                <w:rFonts w:ascii="Arial" w:hAnsi="Arial" w:cs="Arial"/>
                <w:sz w:val="24"/>
                <w:szCs w:val="24"/>
                <w:lang w:val="en-US"/>
              </w:rPr>
              <w:t>.1</w:t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>%)</w:t>
            </w:r>
          </w:p>
        </w:tc>
        <w:tc>
          <w:tcPr>
            <w:tcW w:w="1803" w:type="dxa"/>
          </w:tcPr>
          <w:p w14:paraId="09106222" w14:textId="2FB4C897" w:rsidR="005D0A87" w:rsidRPr="00015826" w:rsidRDefault="008377A3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  <w:r w:rsidR="00402159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4.2%)</w:t>
            </w:r>
          </w:p>
        </w:tc>
        <w:tc>
          <w:tcPr>
            <w:tcW w:w="1803" w:type="dxa"/>
          </w:tcPr>
          <w:p w14:paraId="549154F8" w14:textId="465F8019" w:rsidR="005D0A87" w:rsidRPr="00015826" w:rsidRDefault="00EC2F10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  <w:r w:rsidR="00D20BA8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6.5%)</w:t>
            </w:r>
          </w:p>
        </w:tc>
        <w:tc>
          <w:tcPr>
            <w:tcW w:w="1804" w:type="dxa"/>
          </w:tcPr>
          <w:p w14:paraId="667584C9" w14:textId="73384F05" w:rsidR="005D0A87" w:rsidRPr="00015826" w:rsidRDefault="00076C48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  <w:r w:rsidR="00904F1D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6.9%)</w:t>
            </w:r>
          </w:p>
        </w:tc>
      </w:tr>
      <w:tr w:rsidR="005D0A87" w:rsidRPr="00015826" w14:paraId="2361EE0D" w14:textId="77777777" w:rsidTr="0001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474B63D" w14:textId="0601352F" w:rsidR="005D0A87" w:rsidRPr="00015826" w:rsidRDefault="005D0A87" w:rsidP="00015826">
            <w:pPr>
              <w:spacing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Emergency medicine</w:t>
            </w:r>
          </w:p>
        </w:tc>
        <w:tc>
          <w:tcPr>
            <w:tcW w:w="1803" w:type="dxa"/>
          </w:tcPr>
          <w:p w14:paraId="3C80363A" w14:textId="5E393D23" w:rsidR="005D0A87" w:rsidRPr="00015826" w:rsidRDefault="00773B34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23</w:t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8.8%)</w:t>
            </w:r>
          </w:p>
        </w:tc>
        <w:tc>
          <w:tcPr>
            <w:tcW w:w="1803" w:type="dxa"/>
          </w:tcPr>
          <w:p w14:paraId="1DAD107C" w14:textId="1726E23C" w:rsidR="005D0A87" w:rsidRPr="00015826" w:rsidRDefault="008377A3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  <w:r w:rsidR="00402159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7.6%)</w:t>
            </w:r>
          </w:p>
        </w:tc>
        <w:tc>
          <w:tcPr>
            <w:tcW w:w="1803" w:type="dxa"/>
          </w:tcPr>
          <w:p w14:paraId="135E2E7B" w14:textId="74B86C17" w:rsidR="005D0A87" w:rsidRPr="00015826" w:rsidRDefault="00EC2F10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  <w:r w:rsidR="00D20BA8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6.5%)</w:t>
            </w:r>
          </w:p>
        </w:tc>
        <w:tc>
          <w:tcPr>
            <w:tcW w:w="1804" w:type="dxa"/>
          </w:tcPr>
          <w:p w14:paraId="1F29D876" w14:textId="5CA0840A" w:rsidR="005D0A87" w:rsidRPr="00015826" w:rsidRDefault="00076C48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904F1D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3.1%)</w:t>
            </w:r>
          </w:p>
        </w:tc>
      </w:tr>
      <w:tr w:rsidR="005D0A87" w:rsidRPr="00015826" w14:paraId="012834D3" w14:textId="77777777" w:rsidTr="000158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3D80334" w14:textId="1335F500" w:rsidR="005D0A87" w:rsidRPr="00015826" w:rsidRDefault="005D0A87" w:rsidP="00015826">
            <w:pPr>
              <w:spacing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Pathology/Legal medicine</w:t>
            </w:r>
          </w:p>
        </w:tc>
        <w:tc>
          <w:tcPr>
            <w:tcW w:w="1803" w:type="dxa"/>
          </w:tcPr>
          <w:p w14:paraId="30FFB92F" w14:textId="0AC551B0" w:rsidR="005D0A87" w:rsidRPr="00015826" w:rsidRDefault="00773B34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0.4%)</w:t>
            </w:r>
          </w:p>
        </w:tc>
        <w:tc>
          <w:tcPr>
            <w:tcW w:w="1803" w:type="dxa"/>
          </w:tcPr>
          <w:p w14:paraId="5D700B00" w14:textId="32FF0CE7" w:rsidR="005D0A87" w:rsidRPr="00015826" w:rsidRDefault="008377A3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402159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0.4%)</w:t>
            </w:r>
          </w:p>
        </w:tc>
        <w:tc>
          <w:tcPr>
            <w:tcW w:w="1803" w:type="dxa"/>
          </w:tcPr>
          <w:p w14:paraId="2E62F16B" w14:textId="43230435" w:rsidR="005D0A87" w:rsidRPr="00015826" w:rsidRDefault="00EC2F10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20BA8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0%)</w:t>
            </w:r>
          </w:p>
        </w:tc>
        <w:tc>
          <w:tcPr>
            <w:tcW w:w="1804" w:type="dxa"/>
          </w:tcPr>
          <w:p w14:paraId="24D4575C" w14:textId="0E3EA903" w:rsidR="005D0A87" w:rsidRPr="00015826" w:rsidRDefault="00076C48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904F1D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.1%)</w:t>
            </w:r>
          </w:p>
        </w:tc>
      </w:tr>
      <w:tr w:rsidR="005D0A87" w:rsidRPr="00015826" w14:paraId="7C7EBD03" w14:textId="77777777" w:rsidTr="0001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16AF2A6" w14:textId="011A77DB" w:rsidR="005D0A87" w:rsidRPr="00015826" w:rsidRDefault="005D0A87" w:rsidP="00015826">
            <w:pPr>
              <w:spacing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Radiology/Medical informatics</w:t>
            </w:r>
          </w:p>
        </w:tc>
        <w:tc>
          <w:tcPr>
            <w:tcW w:w="1803" w:type="dxa"/>
          </w:tcPr>
          <w:p w14:paraId="4EEB9010" w14:textId="044C9590" w:rsidR="005D0A87" w:rsidRPr="00015826" w:rsidRDefault="00773B34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2.3%)</w:t>
            </w:r>
          </w:p>
        </w:tc>
        <w:tc>
          <w:tcPr>
            <w:tcW w:w="1803" w:type="dxa"/>
          </w:tcPr>
          <w:p w14:paraId="3E0293C6" w14:textId="5318E753" w:rsidR="005D0A87" w:rsidRPr="00015826" w:rsidRDefault="008377A3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402159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0.8%)</w:t>
            </w:r>
          </w:p>
        </w:tc>
        <w:tc>
          <w:tcPr>
            <w:tcW w:w="1803" w:type="dxa"/>
          </w:tcPr>
          <w:p w14:paraId="03EBE43B" w14:textId="3057BAEC" w:rsidR="005D0A87" w:rsidRPr="00015826" w:rsidRDefault="00EC2F10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D20BA8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.1%)</w:t>
            </w:r>
          </w:p>
        </w:tc>
        <w:tc>
          <w:tcPr>
            <w:tcW w:w="1804" w:type="dxa"/>
          </w:tcPr>
          <w:p w14:paraId="0B9F61FC" w14:textId="638BC2A0" w:rsidR="005D0A87" w:rsidRPr="00015826" w:rsidRDefault="00076C48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904F1D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.1%)</w:t>
            </w:r>
          </w:p>
        </w:tc>
      </w:tr>
      <w:tr w:rsidR="005D0A87" w:rsidRPr="00015826" w14:paraId="54BB6165" w14:textId="77777777" w:rsidTr="000158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4941DF9" w14:textId="27C77FDE" w:rsidR="005D0A87" w:rsidRPr="00015826" w:rsidRDefault="005D0A87" w:rsidP="00015826">
            <w:pPr>
              <w:spacing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Psychiatry</w:t>
            </w:r>
          </w:p>
        </w:tc>
        <w:tc>
          <w:tcPr>
            <w:tcW w:w="1803" w:type="dxa"/>
          </w:tcPr>
          <w:p w14:paraId="514ECA60" w14:textId="1336227C" w:rsidR="005D0A87" w:rsidRPr="00015826" w:rsidRDefault="00773B34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.9%)</w:t>
            </w:r>
          </w:p>
        </w:tc>
        <w:tc>
          <w:tcPr>
            <w:tcW w:w="1803" w:type="dxa"/>
          </w:tcPr>
          <w:p w14:paraId="56B69473" w14:textId="0F751A4E" w:rsidR="005D0A87" w:rsidRPr="00015826" w:rsidRDefault="008377A3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402159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2.5%)</w:t>
            </w:r>
          </w:p>
        </w:tc>
        <w:tc>
          <w:tcPr>
            <w:tcW w:w="1803" w:type="dxa"/>
          </w:tcPr>
          <w:p w14:paraId="3569D5DF" w14:textId="0EFD4D4C" w:rsidR="005D0A87" w:rsidRPr="00015826" w:rsidRDefault="00EC2F10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D20BA8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3.1%)</w:t>
            </w:r>
          </w:p>
        </w:tc>
        <w:tc>
          <w:tcPr>
            <w:tcW w:w="1804" w:type="dxa"/>
          </w:tcPr>
          <w:p w14:paraId="383E9A8A" w14:textId="79FDD1C2" w:rsidR="005D0A87" w:rsidRPr="00015826" w:rsidRDefault="00076C48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  <w:r w:rsidR="00904F1D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3.8%)</w:t>
            </w:r>
          </w:p>
        </w:tc>
      </w:tr>
      <w:tr w:rsidR="005D0A87" w:rsidRPr="00015826" w14:paraId="7E224F09" w14:textId="77777777" w:rsidTr="0001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A91E802" w14:textId="315CAC99" w:rsidR="005D0A87" w:rsidRPr="00015826" w:rsidRDefault="005D0A87" w:rsidP="00015826">
            <w:pPr>
              <w:spacing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Other specialties/Academic activity</w:t>
            </w:r>
          </w:p>
        </w:tc>
        <w:tc>
          <w:tcPr>
            <w:tcW w:w="1803" w:type="dxa"/>
          </w:tcPr>
          <w:p w14:paraId="6A7E6293" w14:textId="324F628D" w:rsidR="005D0A87" w:rsidRPr="00015826" w:rsidRDefault="00773B34" w:rsidP="00015826">
            <w:pPr>
              <w:tabs>
                <w:tab w:val="center" w:pos="70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.1%)</w:t>
            </w: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14:paraId="0D98970B" w14:textId="209D3DCB" w:rsidR="005D0A87" w:rsidRPr="00015826" w:rsidRDefault="00EC2F10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402159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0.4%)</w:t>
            </w:r>
          </w:p>
        </w:tc>
        <w:tc>
          <w:tcPr>
            <w:tcW w:w="1803" w:type="dxa"/>
          </w:tcPr>
          <w:p w14:paraId="31E73B37" w14:textId="6344CD99" w:rsidR="005D0A87" w:rsidRPr="00015826" w:rsidRDefault="00EC2F10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D20BA8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.1%)</w:t>
            </w:r>
          </w:p>
        </w:tc>
        <w:tc>
          <w:tcPr>
            <w:tcW w:w="1804" w:type="dxa"/>
          </w:tcPr>
          <w:p w14:paraId="0ED78BFE" w14:textId="2531404E" w:rsidR="005D0A87" w:rsidRPr="00015826" w:rsidRDefault="00076C48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904F1D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0%)</w:t>
            </w:r>
          </w:p>
        </w:tc>
      </w:tr>
      <w:tr w:rsidR="005D0A87" w:rsidRPr="00015826" w14:paraId="505F6A15" w14:textId="77777777" w:rsidTr="000158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7B45510" w14:textId="77E14071" w:rsidR="005D0A87" w:rsidRPr="00015826" w:rsidRDefault="005D0A87" w:rsidP="00015826">
            <w:pPr>
              <w:spacing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Undecided</w:t>
            </w:r>
          </w:p>
        </w:tc>
        <w:tc>
          <w:tcPr>
            <w:tcW w:w="1803" w:type="dxa"/>
          </w:tcPr>
          <w:p w14:paraId="0C30345C" w14:textId="5BFF4554" w:rsidR="005D0A87" w:rsidRPr="00015826" w:rsidRDefault="00773B34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52</w:t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9.8%)</w:t>
            </w:r>
          </w:p>
        </w:tc>
        <w:tc>
          <w:tcPr>
            <w:tcW w:w="1803" w:type="dxa"/>
          </w:tcPr>
          <w:p w14:paraId="30557654" w14:textId="42FDAC2B" w:rsidR="005D0A87" w:rsidRPr="00015826" w:rsidRDefault="00EC2F10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49</w:t>
            </w:r>
            <w:r w:rsidR="00402159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8.7%)</w:t>
            </w:r>
          </w:p>
        </w:tc>
        <w:tc>
          <w:tcPr>
            <w:tcW w:w="1803" w:type="dxa"/>
          </w:tcPr>
          <w:p w14:paraId="59A9443D" w14:textId="6791AFEC" w:rsidR="005D0A87" w:rsidRPr="00015826" w:rsidRDefault="00EC2F10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  <w:r w:rsidR="00D20BA8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7.6%)</w:t>
            </w:r>
          </w:p>
        </w:tc>
        <w:tc>
          <w:tcPr>
            <w:tcW w:w="1804" w:type="dxa"/>
          </w:tcPr>
          <w:p w14:paraId="4DABBC30" w14:textId="4B7DD74E" w:rsidR="005D0A87" w:rsidRPr="00015826" w:rsidRDefault="00076C48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  <w:r w:rsidR="00904F1D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6.5%)</w:t>
            </w:r>
          </w:p>
        </w:tc>
      </w:tr>
      <w:tr w:rsidR="005D0A87" w:rsidRPr="00015826" w14:paraId="7B39D735" w14:textId="77777777" w:rsidTr="0001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38E0ED8" w14:textId="125FA9E8" w:rsidR="005D0A87" w:rsidRPr="00015826" w:rsidRDefault="005D0A87" w:rsidP="00015826">
            <w:pPr>
              <w:spacing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803" w:type="dxa"/>
          </w:tcPr>
          <w:p w14:paraId="7BDC1B21" w14:textId="3EF1E18A" w:rsidR="005D0A87" w:rsidRPr="00015826" w:rsidRDefault="00773B34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7.6%)</w:t>
            </w:r>
          </w:p>
        </w:tc>
        <w:tc>
          <w:tcPr>
            <w:tcW w:w="1803" w:type="dxa"/>
          </w:tcPr>
          <w:p w14:paraId="4609B6B3" w14:textId="46666CA7" w:rsidR="005D0A87" w:rsidRPr="00015826" w:rsidRDefault="00EC2F10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402159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.9%)</w:t>
            </w:r>
          </w:p>
        </w:tc>
        <w:tc>
          <w:tcPr>
            <w:tcW w:w="1803" w:type="dxa"/>
          </w:tcPr>
          <w:p w14:paraId="7DB2D8A6" w14:textId="0C70DC19" w:rsidR="005D0A87" w:rsidRPr="00015826" w:rsidRDefault="00EC2F10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D20BA8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2.5%)</w:t>
            </w:r>
          </w:p>
        </w:tc>
        <w:tc>
          <w:tcPr>
            <w:tcW w:w="1804" w:type="dxa"/>
          </w:tcPr>
          <w:p w14:paraId="512E6086" w14:textId="0D3B232E" w:rsidR="005D0A87" w:rsidRPr="00015826" w:rsidRDefault="00076C48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  <w:r w:rsidR="00904F1D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6.5%)</w:t>
            </w:r>
          </w:p>
        </w:tc>
      </w:tr>
      <w:tr w:rsidR="005D0A87" w:rsidRPr="00015826" w14:paraId="157B9405" w14:textId="77777777" w:rsidTr="000158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0AC9FC5" w14:textId="2E7696B2" w:rsidR="005D0A87" w:rsidRPr="00015826" w:rsidRDefault="005D0A87" w:rsidP="00015826">
            <w:pPr>
              <w:spacing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Practice type intentions</w:t>
            </w:r>
          </w:p>
        </w:tc>
        <w:tc>
          <w:tcPr>
            <w:tcW w:w="1803" w:type="dxa"/>
          </w:tcPr>
          <w:p w14:paraId="297A4B78" w14:textId="77777777" w:rsidR="005D0A87" w:rsidRPr="00015826" w:rsidRDefault="005D0A87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53ADFAA8" w14:textId="77777777" w:rsidR="005D0A87" w:rsidRPr="00015826" w:rsidRDefault="005D0A87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5475E47C" w14:textId="77777777" w:rsidR="005D0A87" w:rsidRPr="00015826" w:rsidRDefault="005D0A87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</w:tcPr>
          <w:p w14:paraId="49CB40A3" w14:textId="77777777" w:rsidR="005D0A87" w:rsidRPr="00015826" w:rsidRDefault="005D0A87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D0A87" w:rsidRPr="00015826" w14:paraId="7142D389" w14:textId="77777777" w:rsidTr="0001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64E50D2" w14:textId="52D6F0AB" w:rsidR="005D0A87" w:rsidRPr="00015826" w:rsidRDefault="005D0A87" w:rsidP="00015826">
            <w:pPr>
              <w:spacing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Private practice</w:t>
            </w:r>
          </w:p>
        </w:tc>
        <w:tc>
          <w:tcPr>
            <w:tcW w:w="1803" w:type="dxa"/>
          </w:tcPr>
          <w:p w14:paraId="157F69A0" w14:textId="24F2725E" w:rsidR="005D0A87" w:rsidRPr="00015826" w:rsidRDefault="008377A3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69</w:t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26.3%)</w:t>
            </w:r>
          </w:p>
        </w:tc>
        <w:tc>
          <w:tcPr>
            <w:tcW w:w="1803" w:type="dxa"/>
          </w:tcPr>
          <w:p w14:paraId="5403D0BA" w14:textId="6437A94E" w:rsidR="005D0A87" w:rsidRPr="00015826" w:rsidRDefault="008377A3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87</w:t>
            </w:r>
            <w:r w:rsidR="00402159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33.2%)</w:t>
            </w:r>
          </w:p>
        </w:tc>
        <w:tc>
          <w:tcPr>
            <w:tcW w:w="1803" w:type="dxa"/>
          </w:tcPr>
          <w:p w14:paraId="316B52DA" w14:textId="2468BAB8" w:rsidR="005D0A87" w:rsidRPr="00015826" w:rsidRDefault="00EC2F10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06</w:t>
            </w:r>
            <w:r w:rsidR="00D20BA8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40.5%)</w:t>
            </w:r>
          </w:p>
        </w:tc>
        <w:tc>
          <w:tcPr>
            <w:tcW w:w="1804" w:type="dxa"/>
          </w:tcPr>
          <w:p w14:paraId="7D564285" w14:textId="034CA5AC" w:rsidR="005D0A87" w:rsidRPr="00015826" w:rsidRDefault="00076C48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08</w:t>
            </w:r>
            <w:r w:rsidR="00904F1D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41.2%)</w:t>
            </w:r>
          </w:p>
        </w:tc>
      </w:tr>
      <w:tr w:rsidR="005D0A87" w:rsidRPr="00015826" w14:paraId="0940CBB7" w14:textId="77777777" w:rsidTr="000158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1B5BC44" w14:textId="6758BD0D" w:rsidR="005D0A87" w:rsidRPr="00015826" w:rsidRDefault="005D0A87" w:rsidP="00015826">
            <w:pPr>
              <w:spacing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Hospital practice</w:t>
            </w:r>
          </w:p>
        </w:tc>
        <w:tc>
          <w:tcPr>
            <w:tcW w:w="1803" w:type="dxa"/>
          </w:tcPr>
          <w:p w14:paraId="04043A49" w14:textId="3650E9BE" w:rsidR="005D0A87" w:rsidRPr="00015826" w:rsidRDefault="008377A3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22</w:t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46.6%)</w:t>
            </w:r>
          </w:p>
        </w:tc>
        <w:tc>
          <w:tcPr>
            <w:tcW w:w="1803" w:type="dxa"/>
          </w:tcPr>
          <w:p w14:paraId="313CAAF2" w14:textId="4C3328F1" w:rsidR="005D0A87" w:rsidRPr="00015826" w:rsidRDefault="008377A3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19</w:t>
            </w:r>
            <w:r w:rsidR="00402159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45.4%)</w:t>
            </w:r>
          </w:p>
        </w:tc>
        <w:tc>
          <w:tcPr>
            <w:tcW w:w="1803" w:type="dxa"/>
          </w:tcPr>
          <w:p w14:paraId="7F76CC61" w14:textId="70D92CAD" w:rsidR="005D0A87" w:rsidRPr="00015826" w:rsidRDefault="00EC2F10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12</w:t>
            </w:r>
            <w:r w:rsidR="00D20BA8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42.7%)</w:t>
            </w:r>
          </w:p>
        </w:tc>
        <w:tc>
          <w:tcPr>
            <w:tcW w:w="1804" w:type="dxa"/>
          </w:tcPr>
          <w:p w14:paraId="0B8BB238" w14:textId="43D9BD9E" w:rsidR="005D0A87" w:rsidRPr="00015826" w:rsidRDefault="00EC2F10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89</w:t>
            </w:r>
            <w:r w:rsidR="00904F1D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34%)</w:t>
            </w:r>
          </w:p>
        </w:tc>
      </w:tr>
      <w:tr w:rsidR="005D0A87" w:rsidRPr="00015826" w14:paraId="4EEB9A11" w14:textId="77777777" w:rsidTr="0001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282670B" w14:textId="43BDE09C" w:rsidR="005D0A87" w:rsidRPr="00015826" w:rsidRDefault="005D0A87" w:rsidP="00015826">
            <w:pPr>
              <w:spacing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Other practice type</w:t>
            </w:r>
          </w:p>
        </w:tc>
        <w:tc>
          <w:tcPr>
            <w:tcW w:w="1803" w:type="dxa"/>
          </w:tcPr>
          <w:p w14:paraId="4FB7D302" w14:textId="6F35035C" w:rsidR="005D0A87" w:rsidRPr="00015826" w:rsidRDefault="008377A3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3</w:t>
            </w:r>
            <w:r w:rsidR="00402159" w:rsidRPr="00015826">
              <w:rPr>
                <w:rFonts w:ascii="Arial" w:hAnsi="Arial" w:cs="Arial"/>
                <w:sz w:val="24"/>
                <w:szCs w:val="24"/>
                <w:lang w:val="en-US"/>
              </w:rPr>
              <w:t>.1</w:t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>%)</w:t>
            </w:r>
          </w:p>
        </w:tc>
        <w:tc>
          <w:tcPr>
            <w:tcW w:w="1803" w:type="dxa"/>
          </w:tcPr>
          <w:p w14:paraId="5A26CE8A" w14:textId="3F2929E0" w:rsidR="005D0A87" w:rsidRPr="00015826" w:rsidRDefault="008377A3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  <w:r w:rsidR="00402159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4.2%)</w:t>
            </w:r>
          </w:p>
        </w:tc>
        <w:tc>
          <w:tcPr>
            <w:tcW w:w="1803" w:type="dxa"/>
          </w:tcPr>
          <w:p w14:paraId="1DCE63AB" w14:textId="5318202C" w:rsidR="005D0A87" w:rsidRPr="00015826" w:rsidRDefault="00EC2F10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D20BA8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.9%)</w:t>
            </w:r>
          </w:p>
        </w:tc>
        <w:tc>
          <w:tcPr>
            <w:tcW w:w="1804" w:type="dxa"/>
          </w:tcPr>
          <w:p w14:paraId="11D2614E" w14:textId="5E7FC501" w:rsidR="005D0A87" w:rsidRPr="00015826" w:rsidRDefault="00076C48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904F1D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2.3%)</w:t>
            </w:r>
          </w:p>
        </w:tc>
      </w:tr>
      <w:tr w:rsidR="008377A3" w:rsidRPr="00015826" w14:paraId="0C8BF710" w14:textId="77777777" w:rsidTr="000158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2748560" w14:textId="46F6CBBF" w:rsidR="008377A3" w:rsidRPr="00015826" w:rsidRDefault="008377A3" w:rsidP="00015826">
            <w:pPr>
              <w:spacing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Undecided</w:t>
            </w:r>
          </w:p>
        </w:tc>
        <w:tc>
          <w:tcPr>
            <w:tcW w:w="1803" w:type="dxa"/>
          </w:tcPr>
          <w:p w14:paraId="6B2D81F3" w14:textId="6C813822" w:rsidR="008377A3" w:rsidRPr="00015826" w:rsidRDefault="008377A3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43</w:t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6.4%)</w:t>
            </w:r>
          </w:p>
        </w:tc>
        <w:tc>
          <w:tcPr>
            <w:tcW w:w="1803" w:type="dxa"/>
          </w:tcPr>
          <w:p w14:paraId="4BDF2B75" w14:textId="46DA0425" w:rsidR="008377A3" w:rsidRPr="00015826" w:rsidRDefault="008377A3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41</w:t>
            </w:r>
            <w:r w:rsidR="00402159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5.6%)</w:t>
            </w:r>
          </w:p>
        </w:tc>
        <w:tc>
          <w:tcPr>
            <w:tcW w:w="1803" w:type="dxa"/>
          </w:tcPr>
          <w:p w14:paraId="4B92FBCC" w14:textId="436F4E43" w:rsidR="008377A3" w:rsidRPr="00015826" w:rsidRDefault="00EC2F10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33</w:t>
            </w:r>
            <w:r w:rsidR="00D20BA8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2.6%)</w:t>
            </w:r>
          </w:p>
        </w:tc>
        <w:tc>
          <w:tcPr>
            <w:tcW w:w="1804" w:type="dxa"/>
          </w:tcPr>
          <w:p w14:paraId="60D2A836" w14:textId="48FE4C28" w:rsidR="008377A3" w:rsidRPr="00015826" w:rsidRDefault="00076C48" w:rsidP="000158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42</w:t>
            </w:r>
            <w:r w:rsidR="00904F1D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6%)</w:t>
            </w:r>
          </w:p>
        </w:tc>
      </w:tr>
      <w:tr w:rsidR="00CF23BE" w:rsidRPr="00015826" w14:paraId="398928A6" w14:textId="77777777" w:rsidTr="0001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87783B1" w14:textId="3643F750" w:rsidR="00CF23BE" w:rsidRPr="00015826" w:rsidRDefault="00CF23BE" w:rsidP="00015826">
            <w:pPr>
              <w:spacing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803" w:type="dxa"/>
          </w:tcPr>
          <w:p w14:paraId="0C03E6CF" w14:textId="6660FE0B" w:rsidR="00CF23BE" w:rsidRPr="00015826" w:rsidRDefault="008377A3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  <w:r w:rsidR="002E3995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7.6%)</w:t>
            </w:r>
          </w:p>
        </w:tc>
        <w:tc>
          <w:tcPr>
            <w:tcW w:w="1803" w:type="dxa"/>
          </w:tcPr>
          <w:p w14:paraId="0CBA4DF2" w14:textId="097F5DC4" w:rsidR="00CF23BE" w:rsidRPr="00015826" w:rsidRDefault="008377A3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402159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1.5%)</w:t>
            </w:r>
          </w:p>
        </w:tc>
        <w:tc>
          <w:tcPr>
            <w:tcW w:w="1803" w:type="dxa"/>
          </w:tcPr>
          <w:p w14:paraId="624CFFF9" w14:textId="5705D47C" w:rsidR="00CF23BE" w:rsidRPr="00015826" w:rsidRDefault="00EC2F10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D20BA8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2.3%)</w:t>
            </w:r>
          </w:p>
        </w:tc>
        <w:tc>
          <w:tcPr>
            <w:tcW w:w="1804" w:type="dxa"/>
          </w:tcPr>
          <w:p w14:paraId="3F04E31A" w14:textId="4A2B1C14" w:rsidR="00CF23BE" w:rsidRPr="00015826" w:rsidRDefault="00076C48" w:rsidP="000158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826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  <w:r w:rsidR="00904F1D" w:rsidRPr="00015826">
              <w:rPr>
                <w:rFonts w:ascii="Arial" w:hAnsi="Arial" w:cs="Arial"/>
                <w:sz w:val="24"/>
                <w:szCs w:val="24"/>
                <w:lang w:val="en-US"/>
              </w:rPr>
              <w:t xml:space="preserve"> (6.5%)</w:t>
            </w:r>
          </w:p>
        </w:tc>
      </w:tr>
    </w:tbl>
    <w:p w14:paraId="03A96533" w14:textId="2EC66867" w:rsidR="005D0A87" w:rsidRPr="00015826" w:rsidRDefault="005D0A87" w:rsidP="00015826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0CA006B2" w14:textId="71DADDCE" w:rsidR="00AE015C" w:rsidRPr="00015826" w:rsidRDefault="00AE015C" w:rsidP="00015826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747C0EC9" w14:textId="56503346" w:rsidR="00303ACE" w:rsidRPr="00015826" w:rsidRDefault="00303ACE" w:rsidP="00015826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5DCBE0D1" w14:textId="717C8A57" w:rsidR="00303ACE" w:rsidRPr="00015826" w:rsidRDefault="00303ACE" w:rsidP="00015826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59B5811C" w14:textId="0A5CF8C5" w:rsidR="00AE015C" w:rsidRPr="00015826" w:rsidRDefault="00AE015C" w:rsidP="00015826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015826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2</w:t>
      </w:r>
      <w:r w:rsidR="00015826">
        <w:rPr>
          <w:rFonts w:ascii="Arial" w:hAnsi="Arial" w:cs="Arial"/>
          <w:b/>
          <w:bCs/>
          <w:sz w:val="24"/>
          <w:szCs w:val="24"/>
          <w:lang w:val="en-US"/>
        </w:rPr>
        <w:t>.2</w:t>
      </w:r>
      <w:r w:rsidRPr="00015826">
        <w:rPr>
          <w:rFonts w:ascii="Arial" w:hAnsi="Arial" w:cs="Arial"/>
          <w:b/>
          <w:bCs/>
          <w:sz w:val="24"/>
          <w:szCs w:val="24"/>
          <w:lang w:val="en-US"/>
        </w:rPr>
        <w:t>: Description of changes in specialty intentions in the cohort, from one academic year to another</w:t>
      </w:r>
    </w:p>
    <w:tbl>
      <w:tblPr>
        <w:tblStyle w:val="TableGrid"/>
        <w:tblW w:w="8958" w:type="dxa"/>
        <w:tblLook w:val="04A0" w:firstRow="1" w:lastRow="0" w:firstColumn="1" w:lastColumn="0" w:noHBand="0" w:noVBand="1"/>
      </w:tblPr>
      <w:tblGrid>
        <w:gridCol w:w="3345"/>
        <w:gridCol w:w="1871"/>
        <w:gridCol w:w="1871"/>
        <w:gridCol w:w="1871"/>
      </w:tblGrid>
      <w:tr w:rsidR="00AE015C" w:rsidRPr="00015826" w14:paraId="08977580" w14:textId="77777777" w:rsidTr="00A251AD">
        <w:tc>
          <w:tcPr>
            <w:tcW w:w="3345" w:type="dxa"/>
          </w:tcPr>
          <w:p w14:paraId="0378F4DD" w14:textId="77777777" w:rsidR="00AE015C" w:rsidRPr="00015826" w:rsidRDefault="00AE015C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</w:tcPr>
          <w:p w14:paraId="52567D8D" w14:textId="1A56A0E7" w:rsidR="00AE015C" w:rsidRPr="00015826" w:rsidRDefault="00AE015C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From year 3 to 4</w:t>
            </w:r>
          </w:p>
        </w:tc>
        <w:tc>
          <w:tcPr>
            <w:tcW w:w="1871" w:type="dxa"/>
          </w:tcPr>
          <w:p w14:paraId="5B1B7E0F" w14:textId="49CD838C" w:rsidR="00AE015C" w:rsidRPr="00015826" w:rsidRDefault="00AE015C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From year 4 to 5</w:t>
            </w:r>
          </w:p>
        </w:tc>
        <w:tc>
          <w:tcPr>
            <w:tcW w:w="1871" w:type="dxa"/>
          </w:tcPr>
          <w:p w14:paraId="48BFFE9C" w14:textId="265F6879" w:rsidR="00AE015C" w:rsidRPr="00015826" w:rsidRDefault="00AE015C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From year 5 to 6</w:t>
            </w:r>
          </w:p>
        </w:tc>
      </w:tr>
      <w:tr w:rsidR="00AE015C" w:rsidRPr="00015826" w14:paraId="1D4FB70A" w14:textId="77777777" w:rsidTr="00A251AD">
        <w:tc>
          <w:tcPr>
            <w:tcW w:w="3345" w:type="dxa"/>
            <w:tcBorders>
              <w:bottom w:val="nil"/>
            </w:tcBorders>
          </w:tcPr>
          <w:p w14:paraId="35836646" w14:textId="6AA81845" w:rsidR="00AE015C" w:rsidRPr="00015826" w:rsidRDefault="00AE015C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Specialty intentions:</w:t>
            </w:r>
          </w:p>
        </w:tc>
        <w:tc>
          <w:tcPr>
            <w:tcW w:w="1871" w:type="dxa"/>
            <w:tcBorders>
              <w:bottom w:val="nil"/>
            </w:tcBorders>
          </w:tcPr>
          <w:p w14:paraId="0CF75CCE" w14:textId="77777777" w:rsidR="00AE015C" w:rsidRPr="00015826" w:rsidRDefault="00AE015C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bottom w:val="nil"/>
            </w:tcBorders>
          </w:tcPr>
          <w:p w14:paraId="08B0085B" w14:textId="77777777" w:rsidR="00AE015C" w:rsidRPr="00015826" w:rsidRDefault="00AE015C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bottom w:val="nil"/>
            </w:tcBorders>
          </w:tcPr>
          <w:p w14:paraId="643D4367" w14:textId="77777777" w:rsidR="00AE015C" w:rsidRPr="00015826" w:rsidRDefault="00AE015C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015C" w:rsidRPr="00015826" w14:paraId="220F3DAB" w14:textId="77777777" w:rsidTr="00A251AD">
        <w:tc>
          <w:tcPr>
            <w:tcW w:w="3345" w:type="dxa"/>
            <w:tcBorders>
              <w:top w:val="nil"/>
              <w:bottom w:val="dotted" w:sz="4" w:space="0" w:color="auto"/>
            </w:tcBorders>
          </w:tcPr>
          <w:p w14:paraId="162DAE56" w14:textId="3035F09F" w:rsidR="00AE015C" w:rsidRPr="00015826" w:rsidRDefault="00AE015C" w:rsidP="00015826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Stable</w:t>
            </w:r>
            <w:r w:rsidR="008B52C2" w:rsidRPr="00015826">
              <w:rPr>
                <w:rFonts w:ascii="Arial" w:hAnsi="Arial" w:cs="Arial"/>
                <w:sz w:val="20"/>
                <w:szCs w:val="20"/>
                <w:lang w:val="en-US"/>
              </w:rPr>
              <w:t xml:space="preserve"> (same specialty intention in both years) N (% of total population)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</w:tcPr>
          <w:p w14:paraId="7185D974" w14:textId="104DAEB5" w:rsidR="00AE015C" w:rsidRPr="00015826" w:rsidRDefault="008B52C2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125 (</w:t>
            </w:r>
            <w:r w:rsidR="00303ACE" w:rsidRPr="00015826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</w:tcPr>
          <w:p w14:paraId="36F42A88" w14:textId="7E4F3D63" w:rsidR="00AE015C" w:rsidRPr="00015826" w:rsidRDefault="00303ACE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119 (45%)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</w:tcPr>
          <w:p w14:paraId="501072C1" w14:textId="11238205" w:rsidR="00AE015C" w:rsidRPr="00015826" w:rsidRDefault="00303ACE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158 (60%)</w:t>
            </w:r>
          </w:p>
        </w:tc>
      </w:tr>
      <w:tr w:rsidR="00AE015C" w:rsidRPr="00015826" w14:paraId="59945DC6" w14:textId="77777777" w:rsidTr="00A251AD">
        <w:tc>
          <w:tcPr>
            <w:tcW w:w="3345" w:type="dxa"/>
            <w:tcBorders>
              <w:top w:val="dotted" w:sz="4" w:space="0" w:color="auto"/>
              <w:bottom w:val="dotted" w:sz="4" w:space="0" w:color="auto"/>
            </w:tcBorders>
          </w:tcPr>
          <w:p w14:paraId="3DBD7DA5" w14:textId="378AC85E" w:rsidR="00AE015C" w:rsidRPr="00015826" w:rsidRDefault="00AE015C" w:rsidP="00015826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Change</w:t>
            </w:r>
            <w:r w:rsidR="008B52C2" w:rsidRPr="00015826">
              <w:rPr>
                <w:rFonts w:ascii="Arial" w:hAnsi="Arial" w:cs="Arial"/>
                <w:sz w:val="20"/>
                <w:szCs w:val="20"/>
                <w:lang w:val="en-US"/>
              </w:rPr>
              <w:t xml:space="preserve"> (change in specialty intention from one year to another) N (% of total population)</w:t>
            </w:r>
          </w:p>
        </w:tc>
        <w:tc>
          <w:tcPr>
            <w:tcW w:w="1871" w:type="dxa"/>
            <w:tcBorders>
              <w:top w:val="dotted" w:sz="4" w:space="0" w:color="auto"/>
              <w:bottom w:val="dotted" w:sz="4" w:space="0" w:color="auto"/>
            </w:tcBorders>
          </w:tcPr>
          <w:p w14:paraId="298A0972" w14:textId="00344F82" w:rsidR="00AE015C" w:rsidRPr="00015826" w:rsidRDefault="008B52C2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112 (</w:t>
            </w:r>
            <w:r w:rsidR="00303ACE" w:rsidRPr="00015826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871" w:type="dxa"/>
            <w:tcBorders>
              <w:top w:val="dotted" w:sz="4" w:space="0" w:color="auto"/>
              <w:bottom w:val="dotted" w:sz="4" w:space="0" w:color="auto"/>
            </w:tcBorders>
          </w:tcPr>
          <w:p w14:paraId="2F992079" w14:textId="75D9F194" w:rsidR="00AE015C" w:rsidRPr="00015826" w:rsidRDefault="00303ACE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131 (50%)</w:t>
            </w:r>
          </w:p>
        </w:tc>
        <w:tc>
          <w:tcPr>
            <w:tcW w:w="1871" w:type="dxa"/>
            <w:tcBorders>
              <w:top w:val="dotted" w:sz="4" w:space="0" w:color="auto"/>
              <w:bottom w:val="dotted" w:sz="4" w:space="0" w:color="auto"/>
            </w:tcBorders>
          </w:tcPr>
          <w:p w14:paraId="207F956E" w14:textId="3D331D40" w:rsidR="00AE015C" w:rsidRPr="00015826" w:rsidRDefault="00303ACE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80 (31%)</w:t>
            </w:r>
          </w:p>
        </w:tc>
      </w:tr>
      <w:tr w:rsidR="00AE015C" w:rsidRPr="00015826" w14:paraId="29F7320A" w14:textId="77777777" w:rsidTr="00A251AD">
        <w:tc>
          <w:tcPr>
            <w:tcW w:w="3345" w:type="dxa"/>
            <w:tcBorders>
              <w:top w:val="dotted" w:sz="4" w:space="0" w:color="auto"/>
            </w:tcBorders>
          </w:tcPr>
          <w:p w14:paraId="2BDE5357" w14:textId="130EEA73" w:rsidR="00AE015C" w:rsidRPr="00015826" w:rsidRDefault="00AE015C" w:rsidP="00015826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  <w:r w:rsidR="008B52C2" w:rsidRPr="0001582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="008B52C2" w:rsidRPr="00015826">
              <w:rPr>
                <w:rFonts w:ascii="Arial" w:hAnsi="Arial" w:cs="Arial"/>
                <w:sz w:val="20"/>
                <w:szCs w:val="20"/>
                <w:lang w:val="en-US"/>
              </w:rPr>
              <w:t>N (% of total population)</w:t>
            </w:r>
          </w:p>
        </w:tc>
        <w:tc>
          <w:tcPr>
            <w:tcW w:w="1871" w:type="dxa"/>
            <w:tcBorders>
              <w:top w:val="dotted" w:sz="4" w:space="0" w:color="auto"/>
            </w:tcBorders>
          </w:tcPr>
          <w:p w14:paraId="0B30055A" w14:textId="6DC97719" w:rsidR="00AE015C" w:rsidRPr="00015826" w:rsidRDefault="00303ACE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25 (9%)</w:t>
            </w:r>
          </w:p>
        </w:tc>
        <w:tc>
          <w:tcPr>
            <w:tcW w:w="1871" w:type="dxa"/>
            <w:tcBorders>
              <w:top w:val="dotted" w:sz="4" w:space="0" w:color="auto"/>
            </w:tcBorders>
          </w:tcPr>
          <w:p w14:paraId="4C4A11E1" w14:textId="4B308C6A" w:rsidR="00AE015C" w:rsidRPr="00015826" w:rsidRDefault="00303ACE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12 (5%)</w:t>
            </w:r>
          </w:p>
        </w:tc>
        <w:tc>
          <w:tcPr>
            <w:tcW w:w="1871" w:type="dxa"/>
            <w:tcBorders>
              <w:top w:val="dotted" w:sz="4" w:space="0" w:color="auto"/>
            </w:tcBorders>
          </w:tcPr>
          <w:p w14:paraId="509CC9D1" w14:textId="79D1D18D" w:rsidR="00AE015C" w:rsidRPr="00015826" w:rsidRDefault="00303ACE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24 (9%)</w:t>
            </w:r>
          </w:p>
        </w:tc>
      </w:tr>
      <w:tr w:rsidR="00AE015C" w:rsidRPr="00015826" w14:paraId="77067BDD" w14:textId="77777777" w:rsidTr="00A251AD">
        <w:tc>
          <w:tcPr>
            <w:tcW w:w="3345" w:type="dxa"/>
          </w:tcPr>
          <w:p w14:paraId="0B477EAE" w14:textId="6A28ECA0" w:rsidR="00AE015C" w:rsidRPr="00015826" w:rsidRDefault="008B52C2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Three most frequent types of changes (N)</w:t>
            </w:r>
          </w:p>
        </w:tc>
        <w:tc>
          <w:tcPr>
            <w:tcW w:w="1871" w:type="dxa"/>
          </w:tcPr>
          <w:p w14:paraId="7A487E4F" w14:textId="77777777" w:rsidR="00AE015C" w:rsidRPr="00015826" w:rsidRDefault="00303ACE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Undecided / Medical specialties (18)</w:t>
            </w:r>
          </w:p>
          <w:p w14:paraId="46E4EFF8" w14:textId="77777777" w:rsidR="00303ACE" w:rsidRPr="00015826" w:rsidRDefault="00303ACE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Undecided / General internal medicine (11)</w:t>
            </w:r>
          </w:p>
          <w:p w14:paraId="50D392E8" w14:textId="37930385" w:rsidR="00303ACE" w:rsidRPr="00015826" w:rsidRDefault="00303ACE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General internal medicine / Medical specialties (7)</w:t>
            </w:r>
          </w:p>
        </w:tc>
        <w:tc>
          <w:tcPr>
            <w:tcW w:w="1871" w:type="dxa"/>
          </w:tcPr>
          <w:p w14:paraId="542A1607" w14:textId="77777777" w:rsidR="00AE015C" w:rsidRPr="00015826" w:rsidRDefault="00303ACE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Undecided / General internal medicine (15)</w:t>
            </w:r>
          </w:p>
          <w:p w14:paraId="38C24D3E" w14:textId="77777777" w:rsidR="00303ACE" w:rsidRPr="00015826" w:rsidRDefault="00303ACE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General internal medicine / Medical specialties (12)</w:t>
            </w:r>
          </w:p>
          <w:p w14:paraId="5FB7A2E0" w14:textId="396A9F13" w:rsidR="00303ACE" w:rsidRPr="00015826" w:rsidRDefault="00303ACE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Undecided / Pediatrics (10)</w:t>
            </w:r>
          </w:p>
        </w:tc>
        <w:tc>
          <w:tcPr>
            <w:tcW w:w="1871" w:type="dxa"/>
          </w:tcPr>
          <w:p w14:paraId="309A30C1" w14:textId="7A74EACF" w:rsidR="00AE015C" w:rsidRPr="00015826" w:rsidRDefault="00303ACE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General internal medicine / Medical specialties (14)</w:t>
            </w:r>
          </w:p>
          <w:p w14:paraId="591A5B47" w14:textId="77777777" w:rsidR="00303ACE" w:rsidRPr="00015826" w:rsidRDefault="00303ACE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Undecided / General internal medicine (8)</w:t>
            </w:r>
          </w:p>
          <w:p w14:paraId="22F047FD" w14:textId="50B33C71" w:rsidR="00303ACE" w:rsidRPr="00015826" w:rsidRDefault="00303ACE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General internal medicine / Emergency medicine (5)</w:t>
            </w:r>
          </w:p>
        </w:tc>
      </w:tr>
      <w:tr w:rsidR="00AE015C" w:rsidRPr="00015826" w14:paraId="67B1E0BC" w14:textId="77777777" w:rsidTr="00A251AD">
        <w:tc>
          <w:tcPr>
            <w:tcW w:w="3345" w:type="dxa"/>
          </w:tcPr>
          <w:p w14:paraId="4ECACE03" w14:textId="37AAF847" w:rsidR="00AE015C" w:rsidRPr="00015826" w:rsidRDefault="008B52C2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Three most frequent stable specialties</w:t>
            </w:r>
            <w:r w:rsidRPr="0001582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871" w:type="dxa"/>
          </w:tcPr>
          <w:p w14:paraId="59668A0C" w14:textId="77777777" w:rsidR="00AE015C" w:rsidRPr="00015826" w:rsidRDefault="00A251AD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Surgery (24)</w:t>
            </w:r>
          </w:p>
          <w:p w14:paraId="1BE4087D" w14:textId="77777777" w:rsidR="00A251AD" w:rsidRPr="00015826" w:rsidRDefault="00A251AD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General internal medicine (22)</w:t>
            </w:r>
          </w:p>
          <w:p w14:paraId="554E2553" w14:textId="0300E38D" w:rsidR="00A251AD" w:rsidRPr="00015826" w:rsidRDefault="00A251AD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Pediatrics (16)</w:t>
            </w:r>
          </w:p>
        </w:tc>
        <w:tc>
          <w:tcPr>
            <w:tcW w:w="1871" w:type="dxa"/>
          </w:tcPr>
          <w:p w14:paraId="512450A4" w14:textId="77777777" w:rsidR="00AE015C" w:rsidRPr="00015826" w:rsidRDefault="00A251AD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General internal medicine (26)</w:t>
            </w:r>
          </w:p>
          <w:p w14:paraId="66F7A6DC" w14:textId="77777777" w:rsidR="00A251AD" w:rsidRPr="00015826" w:rsidRDefault="00A251AD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Medical specialties (23)</w:t>
            </w:r>
          </w:p>
          <w:p w14:paraId="31FAD1FF" w14:textId="3961B5D0" w:rsidR="00A251AD" w:rsidRPr="00015826" w:rsidRDefault="00A251AD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Surgery (17)</w:t>
            </w:r>
          </w:p>
        </w:tc>
        <w:tc>
          <w:tcPr>
            <w:tcW w:w="1871" w:type="dxa"/>
          </w:tcPr>
          <w:p w14:paraId="5AA71943" w14:textId="77777777" w:rsidR="00AE015C" w:rsidRPr="00015826" w:rsidRDefault="00A251AD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General internal medicine (42)</w:t>
            </w:r>
          </w:p>
          <w:p w14:paraId="52AC0540" w14:textId="77777777" w:rsidR="00A251AD" w:rsidRPr="00015826" w:rsidRDefault="00A251AD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Medical specialties (31)</w:t>
            </w:r>
          </w:p>
          <w:p w14:paraId="7E56EC3D" w14:textId="2E73F862" w:rsidR="00A251AD" w:rsidRPr="00015826" w:rsidRDefault="00A251AD" w:rsidP="0001582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5826">
              <w:rPr>
                <w:rFonts w:ascii="Arial" w:hAnsi="Arial" w:cs="Arial"/>
                <w:sz w:val="20"/>
                <w:szCs w:val="20"/>
                <w:lang w:val="en-US"/>
              </w:rPr>
              <w:t>Pediatrics (22)</w:t>
            </w:r>
          </w:p>
        </w:tc>
      </w:tr>
    </w:tbl>
    <w:p w14:paraId="0BD9093A" w14:textId="28C8DBCF" w:rsidR="008B52C2" w:rsidRPr="00015826" w:rsidRDefault="00A251AD" w:rsidP="00015826">
      <w:pPr>
        <w:spacing w:after="0" w:line="276" w:lineRule="auto"/>
        <w:rPr>
          <w:rFonts w:ascii="Arial" w:hAnsi="Arial" w:cs="Arial"/>
          <w:sz w:val="16"/>
          <w:szCs w:val="16"/>
          <w:lang w:val="en-US"/>
        </w:rPr>
      </w:pPr>
      <w:r w:rsidRPr="00015826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="008B52C2" w:rsidRPr="00015826">
        <w:rPr>
          <w:rFonts w:ascii="Arial" w:hAnsi="Arial" w:cs="Arial"/>
          <w:sz w:val="16"/>
          <w:szCs w:val="16"/>
          <w:lang w:val="en-US"/>
        </w:rPr>
        <w:t>Due to missing survey data in one of the two years.</w:t>
      </w:r>
    </w:p>
    <w:p w14:paraId="66AFAC97" w14:textId="190AFFDE" w:rsidR="008B52C2" w:rsidRPr="00015826" w:rsidRDefault="008B52C2" w:rsidP="00015826">
      <w:pPr>
        <w:spacing w:after="0" w:line="276" w:lineRule="auto"/>
        <w:rPr>
          <w:rFonts w:ascii="Arial" w:hAnsi="Arial" w:cs="Arial"/>
          <w:sz w:val="16"/>
          <w:szCs w:val="16"/>
          <w:lang w:val="en-US"/>
        </w:rPr>
      </w:pPr>
      <w:r w:rsidRPr="00015826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015826">
        <w:rPr>
          <w:rFonts w:ascii="Arial" w:hAnsi="Arial" w:cs="Arial"/>
          <w:sz w:val="16"/>
          <w:szCs w:val="16"/>
          <w:lang w:val="en-US"/>
        </w:rPr>
        <w:t>Not including undecided.</w:t>
      </w:r>
    </w:p>
    <w:sectPr w:rsidR="008B52C2" w:rsidRPr="000158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A87"/>
    <w:rsid w:val="00015826"/>
    <w:rsid w:val="0006610E"/>
    <w:rsid w:val="00076C48"/>
    <w:rsid w:val="000E0C0A"/>
    <w:rsid w:val="002E3995"/>
    <w:rsid w:val="00303ACE"/>
    <w:rsid w:val="00402159"/>
    <w:rsid w:val="004875E8"/>
    <w:rsid w:val="005D0A87"/>
    <w:rsid w:val="005F1234"/>
    <w:rsid w:val="00623B9A"/>
    <w:rsid w:val="00713068"/>
    <w:rsid w:val="00773B34"/>
    <w:rsid w:val="008046B0"/>
    <w:rsid w:val="008377A3"/>
    <w:rsid w:val="008B52C2"/>
    <w:rsid w:val="00904F1D"/>
    <w:rsid w:val="00A251AD"/>
    <w:rsid w:val="00AE015C"/>
    <w:rsid w:val="00AE13CC"/>
    <w:rsid w:val="00C271BB"/>
    <w:rsid w:val="00CF23BE"/>
    <w:rsid w:val="00D20BA8"/>
    <w:rsid w:val="00DD1906"/>
    <w:rsid w:val="00EC2F10"/>
    <w:rsid w:val="00FC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D76D5"/>
  <w15:chartTrackingRefBased/>
  <w15:docId w15:val="{A384D67B-7A80-44A5-92BB-90F3DEDC4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51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C3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3B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3B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BA7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158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Pfarrwaller</dc:creator>
  <cp:keywords/>
  <dc:description/>
  <cp:lastModifiedBy>Eva Pfarrwaller</cp:lastModifiedBy>
  <cp:revision>10</cp:revision>
  <dcterms:created xsi:type="dcterms:W3CDTF">2022-01-31T09:23:00Z</dcterms:created>
  <dcterms:modified xsi:type="dcterms:W3CDTF">2022-11-23T16:01:00Z</dcterms:modified>
</cp:coreProperties>
</file>